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3361F" w14:textId="7C56F1DF" w:rsidR="00346FE8" w:rsidRPr="00CF4722" w:rsidRDefault="00346FE8" w:rsidP="00346FE8">
      <w:pPr>
        <w:rPr>
          <w:rFonts w:ascii="Arial" w:hAnsi="Arial" w:cs="Arial"/>
          <w:b/>
          <w:sz w:val="24"/>
          <w:szCs w:val="24"/>
          <w:lang w:val="en-US"/>
        </w:rPr>
      </w:pPr>
      <w:r w:rsidRPr="00CF4722">
        <w:rPr>
          <w:rFonts w:ascii="Arial" w:hAnsi="Arial" w:cs="Arial"/>
          <w:b/>
          <w:sz w:val="24"/>
          <w:szCs w:val="24"/>
          <w:lang w:val="en-US"/>
        </w:rPr>
        <w:t>Table S</w:t>
      </w:r>
      <w:r w:rsidR="00020DB6">
        <w:rPr>
          <w:rFonts w:ascii="Arial" w:hAnsi="Arial" w:cs="Arial"/>
          <w:b/>
          <w:sz w:val="24"/>
          <w:szCs w:val="24"/>
          <w:lang w:val="en-US"/>
        </w:rPr>
        <w:t>5</w:t>
      </w:r>
      <w:bookmarkStart w:id="0" w:name="_GoBack"/>
      <w:bookmarkEnd w:id="0"/>
      <w:r w:rsidRPr="00CF4722">
        <w:rPr>
          <w:rFonts w:ascii="Arial" w:hAnsi="Arial" w:cs="Arial"/>
          <w:b/>
          <w:sz w:val="24"/>
          <w:szCs w:val="24"/>
          <w:lang w:val="en-US"/>
        </w:rPr>
        <w:t xml:space="preserve"> Online Appendix. </w:t>
      </w:r>
      <w:r w:rsidR="00475406" w:rsidRPr="00475406">
        <w:rPr>
          <w:rFonts w:ascii="Arial" w:hAnsi="Arial" w:cs="Arial"/>
          <w:b/>
          <w:sz w:val="24"/>
          <w:szCs w:val="24"/>
          <w:lang w:val="en-US"/>
        </w:rPr>
        <w:t>Alternative regression results: Age as a continuous variable</w:t>
      </w:r>
    </w:p>
    <w:tbl>
      <w:tblPr>
        <w:tblW w:w="9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078"/>
        <w:gridCol w:w="2680"/>
      </w:tblGrid>
      <w:tr w:rsidR="00346FE8" w:rsidRPr="00CF4722" w14:paraId="07D4A64B" w14:textId="77777777" w:rsidTr="00FB1FC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1AA0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Variable</w:t>
            </w:r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A6463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F1F9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Odds Ratio (95% confidence interval)</w:t>
            </w:r>
          </w:p>
        </w:tc>
      </w:tr>
      <w:tr w:rsidR="00346FE8" w:rsidRPr="00CF4722" w14:paraId="699E8F0E" w14:textId="77777777" w:rsidTr="00FB1FC5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DA4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Gender</w:t>
            </w:r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E5D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Femal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20E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346FE8" w:rsidRPr="00CF4722" w14:paraId="2F27557D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27A" w14:textId="77777777" w:rsidR="00346FE8" w:rsidRPr="00CF4722" w:rsidRDefault="00346FE8" w:rsidP="00FB1F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57F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Ma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54C" w14:textId="3F997F5C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56 (</w:t>
            </w:r>
            <w:r w:rsidR="00312890">
              <w:rPr>
                <w:rFonts w:ascii="Arial" w:eastAsia="Times New Roman" w:hAnsi="Arial" w:cs="Arial"/>
                <w:color w:val="000000"/>
                <w:lang w:val="en-US" w:eastAsia="de-CH"/>
              </w:rPr>
              <w:t>0.5</w:t>
            </w: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5-</w:t>
            </w:r>
            <w:r w:rsidR="00312890">
              <w:rPr>
                <w:rFonts w:ascii="Arial" w:eastAsia="Times New Roman" w:hAnsi="Arial" w:cs="Arial"/>
                <w:color w:val="000000"/>
                <w:lang w:val="en-US" w:eastAsia="de-CH"/>
              </w:rPr>
              <w:t>0</w:t>
            </w: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.</w:t>
            </w:r>
            <w:r w:rsidR="00312890">
              <w:rPr>
                <w:rFonts w:ascii="Arial" w:eastAsia="Times New Roman" w:hAnsi="Arial" w:cs="Arial"/>
                <w:color w:val="000000"/>
                <w:lang w:val="en-US" w:eastAsia="de-CH"/>
              </w:rPr>
              <w:t>58</w:t>
            </w: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346FE8" w:rsidRPr="00CF4722" w14:paraId="3037CED5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013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Ag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6D34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57D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6 (1.05-1.06)</w:t>
            </w:r>
          </w:p>
        </w:tc>
      </w:tr>
      <w:tr w:rsidR="00346FE8" w:rsidRPr="00CF4722" w14:paraId="4CEAAF6B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3B9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1F2" w14:textId="7777777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 xml:space="preserve">Age squared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6C7" w14:textId="020646B7" w:rsidR="00346FE8" w:rsidRPr="00CF4722" w:rsidRDefault="00346FE8" w:rsidP="00FB1F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.99 (0.99-1</w:t>
            </w:r>
            <w:r w:rsidR="00E94CDC">
              <w:rPr>
                <w:rFonts w:ascii="Arial" w:eastAsia="Times New Roman" w:hAnsi="Arial" w:cs="Arial"/>
                <w:color w:val="000000"/>
                <w:lang w:eastAsia="de-CH"/>
              </w:rPr>
              <w:t>.00</w:t>
            </w: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)</w:t>
            </w:r>
          </w:p>
        </w:tc>
      </w:tr>
      <w:tr w:rsidR="00CF4722" w:rsidRPr="00CF4722" w14:paraId="2E41A4C4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E84" w14:textId="6230C13B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Deductible class in CHF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534" w14:textId="44AB4A59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3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A14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1944FE17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EBC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95E" w14:textId="3D5679BF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865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.93 (0.9-0.96)</w:t>
            </w:r>
          </w:p>
        </w:tc>
      </w:tr>
      <w:tr w:rsidR="00CF4722" w:rsidRPr="00CF4722" w14:paraId="61775FFE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723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10F" w14:textId="18AC0E42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0D2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.7 (0.66-0.74)</w:t>
            </w:r>
          </w:p>
        </w:tc>
      </w:tr>
      <w:tr w:rsidR="00CF4722" w:rsidRPr="00CF4722" w14:paraId="6A582B57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CF5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C3F" w14:textId="239D332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1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6D2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.56 (0.53-0.59)</w:t>
            </w:r>
          </w:p>
        </w:tc>
      </w:tr>
      <w:tr w:rsidR="00CF4722" w:rsidRPr="00CF4722" w14:paraId="271D2841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A32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816" w14:textId="450AE4EE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2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1B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5 (0.47-0.54)</w:t>
            </w:r>
          </w:p>
        </w:tc>
      </w:tr>
      <w:tr w:rsidR="00CF4722" w:rsidRPr="00CF4722" w14:paraId="43A5DE1F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1B7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DAA" w14:textId="0BF1EAFC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2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6B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0.45 (0.43-0.47)</w:t>
            </w:r>
          </w:p>
        </w:tc>
      </w:tr>
      <w:tr w:rsidR="00CF4722" w:rsidRPr="00CF4722" w14:paraId="6A5EC0FF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11D8" w14:textId="421F8CCA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Health plan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95B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Unrestricted ac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26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017CA54E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918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3B1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G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E016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1.54 (1.45-1.65)</w:t>
            </w:r>
          </w:p>
        </w:tc>
      </w:tr>
      <w:tr w:rsidR="00CF4722" w:rsidRPr="00CF4722" w14:paraId="72DD27F5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7D0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7C10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telemedical provi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4B50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4 (1.31-1.5)</w:t>
            </w:r>
          </w:p>
        </w:tc>
      </w:tr>
      <w:tr w:rsidR="00CF4722" w:rsidRPr="00CF4722" w14:paraId="5EB44B1B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D16D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9F8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HM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1D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37 (1.28-1.47)</w:t>
            </w:r>
          </w:p>
        </w:tc>
      </w:tr>
      <w:tr w:rsidR="00CF4722" w:rsidRPr="00CF4722" w14:paraId="36688822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C84" w14:textId="0849D91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Supplementary insurance coverage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9865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FBA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3D4A5619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9F7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3BD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CA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37 (1.27-1.47)</w:t>
            </w:r>
          </w:p>
        </w:tc>
      </w:tr>
      <w:tr w:rsidR="00CF4722" w:rsidRPr="00CF4722" w14:paraId="6C365A64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155" w14:textId="45E07638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Geographic region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7B6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Ea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6FA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3BE03ABB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A9A8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91A2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Cent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A95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4 (0.96-1.13)</w:t>
            </w:r>
          </w:p>
        </w:tc>
      </w:tr>
      <w:tr w:rsidR="00CF4722" w:rsidRPr="00CF4722" w14:paraId="25DD51C7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DF0B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AE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Mittellan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6A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9 (0.82-0.99)</w:t>
            </w:r>
          </w:p>
        </w:tc>
      </w:tr>
      <w:tr w:rsidR="00CF4722" w:rsidRPr="00CF4722" w14:paraId="7FFE3DDE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91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AB3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rthwe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DDF7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54 (0.48-0.62)</w:t>
            </w:r>
          </w:p>
        </w:tc>
      </w:tr>
      <w:tr w:rsidR="00CF4722" w:rsidRPr="00CF4722" w14:paraId="2DDB37F3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8A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0353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Wes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2F2A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94 (0.9-0.97)</w:t>
            </w:r>
          </w:p>
        </w:tc>
      </w:tr>
      <w:tr w:rsidR="00CF4722" w:rsidRPr="00CF4722" w14:paraId="1E3D7B5F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2903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9B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Zuric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BA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7 (0.66-0.75)</w:t>
            </w:r>
          </w:p>
        </w:tc>
      </w:tr>
      <w:tr w:rsidR="00CF4722" w:rsidRPr="00CF4722" w14:paraId="1335588E" w14:textId="77777777" w:rsidTr="00CF472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A56" w14:textId="3970B0B1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Urbanity level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a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5260" w14:textId="00C6DFA0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Rur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249C" w14:textId="687DAAD4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1380E399" w14:textId="77777777" w:rsidTr="00CF472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F7F0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5615" w14:textId="380F7F94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Peri-urba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1754" w14:textId="459E19AC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1 (0.97-1.05)</w:t>
            </w:r>
          </w:p>
        </w:tc>
      </w:tr>
      <w:tr w:rsidR="00CF4722" w:rsidRPr="00CF4722" w14:paraId="245E912B" w14:textId="77777777" w:rsidTr="00CF472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A01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85C3" w14:textId="5D4BAB35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Urban smal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44CF" w14:textId="3AF3F449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46 (0.44-0.47)</w:t>
            </w:r>
          </w:p>
        </w:tc>
      </w:tr>
      <w:tr w:rsidR="00CF4722" w:rsidRPr="00CF4722" w14:paraId="0F3E57A4" w14:textId="77777777" w:rsidTr="00CF472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B8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0A75" w14:textId="3BEF5ACE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Urban midsiz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15BA" w14:textId="687B52D8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51 (0.47-0.54)</w:t>
            </w:r>
          </w:p>
        </w:tc>
      </w:tr>
      <w:tr w:rsidR="00CF4722" w:rsidRPr="00CF4722" w14:paraId="0CFD3CC5" w14:textId="77777777" w:rsidTr="00CF472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49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C05C" w14:textId="5E2629A5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Urban lar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7026" w14:textId="79187E79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57 (0.54-0.6)</w:t>
            </w:r>
          </w:p>
        </w:tc>
      </w:tr>
      <w:tr w:rsidR="00CF4722" w:rsidRPr="00CF4722" w14:paraId="409E01F1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18AC" w14:textId="6C15C63B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Pregnancy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6C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0D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686EF629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45C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DAD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ECA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4 (1-1.08)</w:t>
            </w:r>
          </w:p>
        </w:tc>
      </w:tr>
      <w:tr w:rsidR="00CF4722" w:rsidRPr="00CF4722" w14:paraId="75686810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761" w14:textId="57BB2D30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Chronic morbditie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79B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4F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5404C234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EBB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B96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030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0.85 (0.85-0.88)</w:t>
            </w:r>
          </w:p>
        </w:tc>
      </w:tr>
      <w:tr w:rsidR="00CF4722" w:rsidRPr="00CF4722" w14:paraId="39AF2393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2CE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52A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EA0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21 (1.21-1.24)</w:t>
            </w:r>
          </w:p>
        </w:tc>
      </w:tr>
      <w:tr w:rsidR="00CF4722" w:rsidRPr="00CF4722" w14:paraId="79381236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31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171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≥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5B3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4 (1.04-1.09)</w:t>
            </w:r>
          </w:p>
        </w:tc>
      </w:tr>
      <w:tr w:rsidR="00CF4722" w:rsidRPr="00CF4722" w14:paraId="1FDF9E37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87D1" w14:textId="12C30BDA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Renal disease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3D7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CC6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779F2038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5FE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C17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D787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7 (1.02-1.11)</w:t>
            </w:r>
          </w:p>
        </w:tc>
      </w:tr>
      <w:tr w:rsidR="00CF4722" w:rsidRPr="00CF4722" w14:paraId="77C4E9F9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DCE" w14:textId="2814676C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Osteoporosi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C3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2081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70EA89BE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F1FD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4C8E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EA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01 (0.96-1.06)</w:t>
            </w:r>
          </w:p>
        </w:tc>
      </w:tr>
      <w:tr w:rsidR="00CF4722" w:rsidRPr="00CF4722" w14:paraId="03A27C50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411" w14:textId="22C5C850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Epilepsy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EBB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DD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7219E14C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CAEE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B2F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E23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13 (1.08-1.19)</w:t>
            </w:r>
          </w:p>
        </w:tc>
      </w:tr>
      <w:tr w:rsidR="00CF4722" w:rsidRPr="00CF4722" w14:paraId="60A3C354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814" w14:textId="2944FF9F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Hyperparathyroidism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0B1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F94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13CC9404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634F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6F7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0B8B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 (0.95-1.05)</w:t>
            </w:r>
          </w:p>
        </w:tc>
      </w:tr>
      <w:tr w:rsidR="00CF4722" w:rsidRPr="00CF4722" w14:paraId="3E133F70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0A1" w14:textId="01015C38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lastRenderedPageBreak/>
              <w:t>HIV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CA6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62D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CF4722" w:rsidRPr="00CF4722" w14:paraId="1A0F4F3D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588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DB7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ED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39 (1.33-1.46)</w:t>
            </w:r>
          </w:p>
        </w:tc>
      </w:tr>
      <w:tr w:rsidR="00CF4722" w:rsidRPr="00CF4722" w14:paraId="4948CA7B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2E9" w14:textId="7F2C2444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>Glucocorticoids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r w:rsidRPr="00076178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B6F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26D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eastAsia="de-CH"/>
              </w:rPr>
              <w:t>1</w:t>
            </w:r>
          </w:p>
        </w:tc>
      </w:tr>
      <w:tr w:rsidR="00CF4722" w:rsidRPr="00CF4722" w14:paraId="01E5B4DE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655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F99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436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22 (1.16-1.28)</w:t>
            </w:r>
          </w:p>
        </w:tc>
      </w:tr>
      <w:tr w:rsidR="00CF4722" w:rsidRPr="00CF4722" w14:paraId="471E2900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36E" w14:textId="2DC09389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076178">
              <w:rPr>
                <w:rFonts w:ascii="Arial" w:eastAsia="Times New Roman" w:hAnsi="Arial" w:cs="Arial"/>
                <w:color w:val="000000"/>
                <w:lang w:val="en-US" w:eastAsia="de-CH"/>
              </w:rPr>
              <w:t>Vitamin D supplementation</w:t>
            </w:r>
            <w:r w:rsidRPr="00076178"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</w:p>
        </w:tc>
        <w:tc>
          <w:tcPr>
            <w:tcW w:w="4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84D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DA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CF4722" w:rsidRPr="00CF4722" w14:paraId="59285D19" w14:textId="77777777" w:rsidTr="00FB1FC5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CA73" w14:textId="77777777" w:rsidR="00CF4722" w:rsidRPr="00CF4722" w:rsidRDefault="00CF4722" w:rsidP="00CF472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CH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9BBC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3BCF" w14:textId="77777777" w:rsidR="00CF4722" w:rsidRPr="00CF4722" w:rsidRDefault="00CF4722" w:rsidP="00CF47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CF4722">
              <w:rPr>
                <w:rFonts w:ascii="Arial" w:eastAsia="Times New Roman" w:hAnsi="Arial" w:cs="Arial"/>
                <w:color w:val="000000"/>
                <w:lang w:val="en-US" w:eastAsia="de-CH"/>
              </w:rPr>
              <w:t>1.12 (1.05-1.18)</w:t>
            </w:r>
          </w:p>
        </w:tc>
      </w:tr>
    </w:tbl>
    <w:p w14:paraId="4469ED73" w14:textId="77777777" w:rsidR="00CF4722" w:rsidRPr="00777F31" w:rsidRDefault="00CF4722" w:rsidP="00CF4722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 xml:space="preserve">CHF 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Swiss francs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GP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General practitioner model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HMO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Health Maintenance Organization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, </w:t>
      </w: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>HIV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 H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uman </w:t>
      </w:r>
      <w:r>
        <w:rPr>
          <w:rFonts w:ascii="Arial" w:eastAsia="Times New Roman" w:hAnsi="Arial" w:cs="Arial"/>
          <w:color w:val="000000"/>
          <w:lang w:val="en-US" w:eastAsia="de-CH"/>
        </w:rPr>
        <w:t>I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mmunodeficiency </w:t>
      </w:r>
      <w:r>
        <w:rPr>
          <w:rFonts w:ascii="Arial" w:eastAsia="Times New Roman" w:hAnsi="Arial" w:cs="Arial"/>
          <w:color w:val="000000"/>
          <w:lang w:val="en-US" w:eastAsia="de-CH"/>
        </w:rPr>
        <w:t>V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>irus</w:t>
      </w:r>
    </w:p>
    <w:p w14:paraId="2EC725DA" w14:textId="77777777" w:rsidR="00CF4722" w:rsidRPr="00777F31" w:rsidRDefault="00CF4722" w:rsidP="00CF4722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a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>based on definitions of Federal Statistical Office</w:t>
      </w:r>
    </w:p>
    <w:p w14:paraId="7C886D4F" w14:textId="155667B9" w:rsidR="00346FE8" w:rsidRPr="00CF4722" w:rsidRDefault="00CF4722" w:rsidP="00CF4722">
      <w:pPr>
        <w:spacing w:after="240" w:line="48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b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based on </w:t>
      </w:r>
      <w:r w:rsidRPr="00DB7276">
        <w:rPr>
          <w:rFonts w:ascii="Arial" w:eastAsia="Times New Roman" w:hAnsi="Arial" w:cs="Arial"/>
          <w:color w:val="000000"/>
          <w:lang w:val="en-US" w:eastAsia="de-CH"/>
        </w:rPr>
        <w:t>pharmaceutical claims</w:t>
      </w:r>
    </w:p>
    <w:p w14:paraId="6A6DC736" w14:textId="77777777" w:rsidR="00BF4CD5" w:rsidRPr="00CF4722" w:rsidRDefault="00BF4CD5">
      <w:pPr>
        <w:rPr>
          <w:rFonts w:ascii="Arial" w:hAnsi="Arial" w:cs="Arial"/>
        </w:rPr>
      </w:pPr>
    </w:p>
    <w:sectPr w:rsidR="00BF4CD5" w:rsidRPr="00CF4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89"/>
    <w:rsid w:val="00020DB6"/>
    <w:rsid w:val="001379B6"/>
    <w:rsid w:val="00253D06"/>
    <w:rsid w:val="00312890"/>
    <w:rsid w:val="00346FE8"/>
    <w:rsid w:val="00471CFA"/>
    <w:rsid w:val="00475406"/>
    <w:rsid w:val="00802889"/>
    <w:rsid w:val="00A207F9"/>
    <w:rsid w:val="00BF4CD5"/>
    <w:rsid w:val="00C0767E"/>
    <w:rsid w:val="00CF4722"/>
    <w:rsid w:val="00D00CC7"/>
    <w:rsid w:val="00E40854"/>
    <w:rsid w:val="00E9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023E4F"/>
  <w15:chartTrackingRefBased/>
  <w15:docId w15:val="{5C4E14F0-4454-4E4A-9C68-47D07576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F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46F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F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FE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F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16</cp:revision>
  <dcterms:created xsi:type="dcterms:W3CDTF">2020-05-04T16:52:00Z</dcterms:created>
  <dcterms:modified xsi:type="dcterms:W3CDTF">2020-10-31T15:51:00Z</dcterms:modified>
</cp:coreProperties>
</file>